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2BE8" w:rsidRPr="00AB2BE8" w:rsidRDefault="00AB2BE8" w:rsidP="00AB2BE8">
      <w:pPr>
        <w:pStyle w:val="ab"/>
        <w:spacing w:line="360" w:lineRule="auto"/>
        <w:rPr>
          <w:rFonts w:ascii="Times New Roman" w:eastAsia="MS Mincho" w:hAnsi="Times New Roman" w:cs="Times New Roman"/>
          <w:color w:val="000000" w:themeColor="text1"/>
          <w:sz w:val="21"/>
          <w:szCs w:val="28"/>
        </w:rPr>
      </w:pPr>
      <w:r w:rsidRPr="00AB2BE8">
        <w:rPr>
          <w:rFonts w:ascii="Times New Roman" w:hAnsi="Times New Roman" w:cs="Times New Roman"/>
          <w:b/>
          <w:bCs/>
          <w:color w:val="000000" w:themeColor="text1"/>
          <w:sz w:val="24"/>
          <w:szCs w:val="36"/>
        </w:rPr>
        <w:t>Supplementary Table 1. Structure of the Online Home-based Exercise Program</w:t>
      </w:r>
    </w:p>
    <w:tbl>
      <w:tblPr>
        <w:tblStyle w:val="ad"/>
        <w:tblW w:w="929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323"/>
        <w:gridCol w:w="1504"/>
        <w:gridCol w:w="3479"/>
      </w:tblGrid>
      <w:tr w:rsidR="00AB2BE8" w:rsidRPr="00AB2BE8" w:rsidTr="0045135B">
        <w:trPr>
          <w:trHeight w:val="454"/>
        </w:trPr>
        <w:tc>
          <w:tcPr>
            <w:tcW w:w="4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ercise type and program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lume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4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rm-up</w:t>
            </w:r>
          </w:p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Dynamic stretching, Manual gymnastics, Balance exercise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min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AB2BE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S</w:t>
            </w: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tretching all muscle and joint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ftball exercis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ow grip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rizontal abduction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LD, DELT, Core muscles, FAM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 &amp; downward rotation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LD, DELT, Core muscles, FAM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tching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LD, DELT, Core muscles, FAM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oulder press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LD, DELT, Core muscles, FAM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weight exercis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f raises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, SOL, FM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quat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GAS, SOL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ow burpe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IP, GAS, SOL, FM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astic band exercis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horizontal abduction with chair squat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Core muscles, TRAP, LD, DELT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hip abduction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horizontal abduction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e muscles, TRAP, LD, DELT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chest press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, TB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bent over row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LD, DELT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side lateral raise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DELT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front raise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, DELT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nd biceps curl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B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p box exercis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ic step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reps, 2 sets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IP, GAS, SOL, FM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ee kick step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IP, GAS, SOL, FM, Core muscles</w:t>
            </w:r>
          </w:p>
        </w:tc>
      </w:tr>
      <w:tr w:rsidR="00AB2BE8" w:rsidRPr="00AB2BE8" w:rsidTr="0045135B">
        <w:trPr>
          <w:trHeight w:val="454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e step</w:t>
            </w:r>
          </w:p>
        </w:tc>
        <w:tc>
          <w:tcPr>
            <w:tcW w:w="15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spacing w:line="360" w:lineRule="auto"/>
              <w:jc w:val="both"/>
              <w:rPr>
                <w:rFonts w:ascii="Times New Roman" w:eastAsia="휴먼명조" w:hAnsi="Times New Roman" w:cs="Times New Roman"/>
                <w:color w:val="000000" w:themeColor="text1"/>
                <w:kern w:val="2"/>
                <w:sz w:val="18"/>
                <w:szCs w:val="18"/>
              </w:rPr>
            </w:pP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b"/>
              <w:spacing w:line="360" w:lineRule="auto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AB2B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F, HS, GM, IP, GAS, SOL, FM, Core muscles</w:t>
            </w:r>
          </w:p>
        </w:tc>
      </w:tr>
      <w:tr w:rsidR="00AB2BE8" w:rsidRPr="00AB2BE8" w:rsidTr="0045135B">
        <w:trPr>
          <w:trHeight w:val="129"/>
        </w:trPr>
        <w:tc>
          <w:tcPr>
            <w:tcW w:w="92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2BE8" w:rsidRPr="00AB2BE8" w:rsidRDefault="00AB2BE8" w:rsidP="0045135B">
            <w:pPr>
              <w:pStyle w:val="ac"/>
              <w:spacing w:line="36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AB2BE8">
              <w:rPr>
                <w:rFonts w:ascii="Times New Roman" w:hAnsi="Times New Roman"/>
                <w:color w:val="000000" w:themeColor="text1"/>
              </w:rPr>
              <w:t>Abbreviation: QF, Quadriceps femoris; HS, Hamstrings; GM, Gluteal muscles; IP: Iliopsoas, GAS, Gastrocnemius; SOL, Soleus; FM, Foot muscles; PM, Pectoralis major; TRAP, Trapezius; LD, Latissimus dorsi; DELT, Deltoid; FAM, Forearm muscles; BB, Biceps brachii; TB, Triceps brachii.</w:t>
            </w:r>
          </w:p>
        </w:tc>
      </w:tr>
    </w:tbl>
    <w:p w:rsidR="00AB2BE8" w:rsidRPr="00AB2BE8" w:rsidRDefault="00AB2BE8" w:rsidP="00AB2BE8">
      <w:pPr>
        <w:pStyle w:val="aa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B2BE8" w:rsidRPr="00AB2BE8" w:rsidRDefault="00AB2BE8">
      <w:pPr>
        <w:rPr>
          <w:color w:val="000000" w:themeColor="text1"/>
        </w:rPr>
      </w:pPr>
    </w:p>
    <w:sectPr w:rsidR="00AB2BE8" w:rsidRPr="00AB2B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휴먼명조">
    <w:altName w:val="맑은 고딕"/>
    <w:panose1 w:val="020B0604020202020204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BE8"/>
    <w:rsid w:val="00AB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68E9B58-BB1C-5341-A015-F4D21A19B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BE8"/>
    <w:pPr>
      <w:spacing w:after="0"/>
    </w:pPr>
    <w:rPr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B2BE8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2BE8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2BE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B2BE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B2BE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B2BE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B2BE8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AB2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2BE8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AB2B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2BE8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AB2BE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2BE8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AB2BE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2BE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AB2BE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B2BE8"/>
    <w:rPr>
      <w:b/>
      <w:bCs/>
      <w:smallCaps/>
      <w:color w:val="0F4761" w:themeColor="accent1" w:themeShade="BF"/>
      <w:spacing w:val="5"/>
    </w:rPr>
  </w:style>
  <w:style w:type="paragraph" w:styleId="aa">
    <w:name w:val="No Spacing"/>
    <w:uiPriority w:val="1"/>
    <w:qFormat/>
    <w:rsid w:val="00AB2BE8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customStyle="1" w:styleId="ab">
    <w:name w:val="바탕글"/>
    <w:link w:val="Char3"/>
    <w:rsid w:val="00AB2BE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kern w:val="0"/>
      <w:sz w:val="20"/>
      <w:shd w:val="clear" w:color="000000" w:fill="auto"/>
      <w:lang w:eastAsia="ja-JP"/>
      <w14:ligatures w14:val="none"/>
    </w:rPr>
  </w:style>
  <w:style w:type="paragraph" w:styleId="ac">
    <w:name w:val="Normal (Web)"/>
    <w:basedOn w:val="a"/>
    <w:uiPriority w:val="99"/>
    <w:unhideWhenUsed/>
    <w:rsid w:val="00AB2BE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ad">
    <w:name w:val="Table Grid"/>
    <w:basedOn w:val="a1"/>
    <w:uiPriority w:val="39"/>
    <w:rsid w:val="00AB2BE8"/>
    <w:pPr>
      <w:spacing w:after="0"/>
    </w:pPr>
    <w:rPr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바탕글 Char"/>
    <w:basedOn w:val="a0"/>
    <w:link w:val="ab"/>
    <w:rsid w:val="00AB2BE8"/>
    <w:rPr>
      <w:rFonts w:ascii="바탕" w:eastAsia="바탕"/>
      <w:color w:val="000000"/>
      <w:kern w:val="0"/>
      <w:sz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호 변</dc:creator>
  <cp:keywords/>
  <dc:description/>
  <cp:lastModifiedBy>경호 변</cp:lastModifiedBy>
  <cp:revision>1</cp:revision>
  <dcterms:created xsi:type="dcterms:W3CDTF">2025-06-09T21:59:00Z</dcterms:created>
  <dcterms:modified xsi:type="dcterms:W3CDTF">2025-06-09T22:00:00Z</dcterms:modified>
</cp:coreProperties>
</file>